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1D7E" w:rsidRPr="009F5058" w:rsidRDefault="00A51D7E" w:rsidP="00A51D7E">
      <w:pPr>
        <w:tabs>
          <w:tab w:val="left" w:pos="2216"/>
          <w:tab w:val="left" w:pos="4595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505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F708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F5058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9F5058">
        <w:rPr>
          <w:rFonts w:ascii="Times New Roman" w:hAnsi="Times New Roman" w:cs="Times New Roman"/>
          <w:sz w:val="24"/>
          <w:szCs w:val="24"/>
          <w:lang w:val="en-US"/>
        </w:rPr>
        <w:t xml:space="preserve"> Classification of sports according to sports categories.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6872"/>
        <w:gridCol w:w="629"/>
      </w:tblGrid>
      <w:tr w:rsidR="00A51D7E" w:rsidRPr="00CF21B3" w:rsidTr="00216102"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ganized sports practiced by the children</w:t>
            </w:r>
          </w:p>
        </w:tc>
        <w:tc>
          <w:tcPr>
            <w:tcW w:w="0" w:type="auto"/>
            <w:gridSpan w:val="2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ikido, Athletics, Basketball, Canoe/Kayak, Dancing, Figure skating, Football, Futsal, Gymnastics, Hockey, Horse riding, Judo, Karate, Kickboxing, Krav </w:t>
            </w:r>
            <w:proofErr w:type="spellStart"/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a</w:t>
            </w:r>
            <w:proofErr w:type="spellEnd"/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B24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gby, </w:t>
            </w: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, Swimming, Table tennis, Tennis, Volleyball, Water polo, Yoga</w:t>
            </w:r>
          </w:p>
        </w:tc>
      </w:tr>
      <w:tr w:rsidR="00A51D7E" w:rsidRPr="00CF21B3" w:rsidTr="00216102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51D7E" w:rsidRPr="009F5058" w:rsidTr="0021610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y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</w:tr>
      <w:tr w:rsidR="00A51D7E" w:rsidRPr="009F5058" w:rsidTr="00216102">
        <w:tc>
          <w:tcPr>
            <w:tcW w:w="0" w:type="auto"/>
            <w:tcBorders>
              <w:top w:val="nil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or</w:t>
            </w:r>
          </w:p>
        </w:tc>
        <w:tc>
          <w:tcPr>
            <w:tcW w:w="0" w:type="auto"/>
            <w:tcBorders>
              <w:top w:val="nil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ikido, Basketball, Dancing, Figure skating, Futsal, Gymnastics, Hockey, Judo, Karate, Kickboxing, Krav </w:t>
            </w:r>
            <w:proofErr w:type="spellStart"/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a</w:t>
            </w:r>
            <w:proofErr w:type="spellEnd"/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wimming, Table tennis, Volleyball, Water polo, Yog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1</w:t>
            </w:r>
          </w:p>
        </w:tc>
      </w:tr>
      <w:tr w:rsidR="00A51D7E" w:rsidRPr="009F5058" w:rsidTr="0021610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do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hletics, Canoe/Kayak, Football, Horse riding, </w:t>
            </w:r>
            <w:r w:rsidR="00B248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gby, </w:t>
            </w: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, Tenn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</w:tr>
      <w:tr w:rsidR="00A51D7E" w:rsidRPr="009F5058" w:rsidTr="00216102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y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</w:tr>
      <w:tr w:rsidR="00A51D7E" w:rsidRPr="009F5058" w:rsidTr="00216102">
        <w:tc>
          <w:tcPr>
            <w:tcW w:w="0" w:type="auto"/>
            <w:tcBorders>
              <w:top w:val="nil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</w:t>
            </w:r>
          </w:p>
        </w:tc>
        <w:tc>
          <w:tcPr>
            <w:tcW w:w="0" w:type="auto"/>
            <w:tcBorders>
              <w:top w:val="nil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ikido, Athletics, Canoe/Kayak, Dancing, Figure skating, Gymnastics, Horse ridin</w:t>
            </w:r>
            <w:bookmarkStart w:id="0" w:name="_GoBack"/>
            <w:bookmarkEnd w:id="0"/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, Judo, Karate, Kickboxing, Krav </w:t>
            </w:r>
            <w:proofErr w:type="spellStart"/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a</w:t>
            </w:r>
            <w:proofErr w:type="spellEnd"/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urf, Swimming, Table tennis, Tennis, Yog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2</w:t>
            </w:r>
          </w:p>
        </w:tc>
      </w:tr>
      <w:tr w:rsidR="00A51D7E" w:rsidRPr="009F5058" w:rsidTr="00216102">
        <w:tc>
          <w:tcPr>
            <w:tcW w:w="0" w:type="auto"/>
            <w:tcBorders>
              <w:bottom w:val="single" w:sz="4" w:space="0" w:color="auto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a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ketball, Football, Futsal, </w:t>
            </w:r>
            <w:r w:rsidR="00CF21B3"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key,</w:t>
            </w:r>
            <w:r w:rsidR="00CF21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16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gby, </w:t>
            </w: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leyball, Water pol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A51D7E" w:rsidRPr="009F5058" w:rsidTr="00216102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egory 3†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</w:tr>
      <w:tr w:rsidR="00A51D7E" w:rsidRPr="009F5058" w:rsidTr="00216102">
        <w:tc>
          <w:tcPr>
            <w:tcW w:w="0" w:type="auto"/>
            <w:tcBorders>
              <w:top w:val="nil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at</w:t>
            </w:r>
          </w:p>
        </w:tc>
        <w:tc>
          <w:tcPr>
            <w:tcW w:w="0" w:type="auto"/>
            <w:tcBorders>
              <w:top w:val="nil"/>
            </w:tcBorders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ikido, Judo, Karate, Kickboxing, Krav </w:t>
            </w:r>
            <w:proofErr w:type="spellStart"/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ga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A51D7E" w:rsidRPr="009F5058" w:rsidTr="00216102"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aesthetic</w:t>
            </w:r>
          </w:p>
        </w:tc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cing, Figure skating, Gymnastics, Horse riding, Surf, Yoga</w:t>
            </w:r>
          </w:p>
        </w:tc>
        <w:tc>
          <w:tcPr>
            <w:tcW w:w="0" w:type="auto"/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</w:tr>
      <w:tr w:rsidR="00A51D7E" w:rsidRPr="009F5058" w:rsidTr="00216102"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 aiming</w:t>
            </w:r>
          </w:p>
        </w:tc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51D7E" w:rsidRPr="009F5058" w:rsidTr="00216102"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cing</w:t>
            </w:r>
          </w:p>
        </w:tc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hletics, Canoe/Kayak, Swimming</w:t>
            </w:r>
          </w:p>
        </w:tc>
        <w:tc>
          <w:tcPr>
            <w:tcW w:w="0" w:type="auto"/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</w:tr>
      <w:tr w:rsidR="00A51D7E" w:rsidRPr="009F5058" w:rsidTr="00216102"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/Court</w:t>
            </w:r>
          </w:p>
        </w:tc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ble tennis, Tennis, Volleyball</w:t>
            </w:r>
          </w:p>
        </w:tc>
        <w:tc>
          <w:tcPr>
            <w:tcW w:w="0" w:type="auto"/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A51D7E" w:rsidRPr="009F5058" w:rsidTr="00216102"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on</w:t>
            </w:r>
          </w:p>
        </w:tc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ketball, Football, Futsal, Hockey, </w:t>
            </w:r>
            <w:r w:rsidR="001166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gby, </w:t>
            </w: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ter polo</w:t>
            </w:r>
          </w:p>
        </w:tc>
        <w:tc>
          <w:tcPr>
            <w:tcW w:w="0" w:type="auto"/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</w:tr>
      <w:tr w:rsidR="00A51D7E" w:rsidRPr="009F5058" w:rsidTr="00216102"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ing</w:t>
            </w:r>
          </w:p>
        </w:tc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51D7E" w:rsidRPr="009F5058" w:rsidTr="00216102"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0" w:type="auto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:rsidR="00A51D7E" w:rsidRPr="009F5058" w:rsidRDefault="00A51D7E" w:rsidP="00552DA3">
            <w:pPr>
              <w:tabs>
                <w:tab w:val="left" w:pos="45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A51D7E" w:rsidRPr="009F5058" w:rsidRDefault="0061539E" w:rsidP="00A51D7E">
      <w:pPr>
        <w:tabs>
          <w:tab w:val="left" w:pos="4595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539E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51D7E" w:rsidRPr="009F5058">
        <w:rPr>
          <w:rFonts w:ascii="Times New Roman" w:hAnsi="Times New Roman" w:cs="Times New Roman"/>
          <w:sz w:val="24"/>
          <w:szCs w:val="24"/>
          <w:lang w:val="en-US"/>
        </w:rPr>
        <w:t>†Classification according to Livingston and Forbes (2016) and Stefani (1999).</w:t>
      </w:r>
    </w:p>
    <w:sectPr w:rsidR="00A51D7E" w:rsidRPr="009F5058" w:rsidSect="00216102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D7E"/>
    <w:rsid w:val="00116686"/>
    <w:rsid w:val="00216102"/>
    <w:rsid w:val="0061539E"/>
    <w:rsid w:val="008F7086"/>
    <w:rsid w:val="009D5C03"/>
    <w:rsid w:val="00A51D7E"/>
    <w:rsid w:val="00B24844"/>
    <w:rsid w:val="00CC7CAD"/>
    <w:rsid w:val="00CF2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D6782"/>
  <w15:chartTrackingRefBased/>
  <w15:docId w15:val="{15A6B499-6B23-45A7-94D4-2C386C4E4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1D7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A51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10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</dc:creator>
  <cp:keywords/>
  <dc:description/>
  <cp:lastModifiedBy>Daniela Rodrigues da Costa</cp:lastModifiedBy>
  <cp:revision>7</cp:revision>
  <cp:lastPrinted>2023-07-28T11:00:00Z</cp:lastPrinted>
  <dcterms:created xsi:type="dcterms:W3CDTF">2023-01-11T15:50:00Z</dcterms:created>
  <dcterms:modified xsi:type="dcterms:W3CDTF">2024-01-08T12:44:00Z</dcterms:modified>
</cp:coreProperties>
</file>